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190FF" w14:textId="3244ECDD" w:rsidR="00563379" w:rsidRPr="0092287B" w:rsidRDefault="00563379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r w:rsidRPr="0092287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Methods File: Colorectal Cancer Classification and Histologic Inclusion Criteria</w:t>
      </w:r>
    </w:p>
    <w:bookmarkEnd w:id="0"/>
    <w:p w14:paraId="650FF809" w14:textId="77777777" w:rsidR="00563379" w:rsidRPr="00563379" w:rsidRDefault="0056337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5E91EF7" w14:textId="237E0384" w:rsidR="00753CF8" w:rsidRPr="00563379" w:rsidRDefault="00563379">
      <w:pPr>
        <w:rPr>
          <w:color w:val="000000" w:themeColor="text1"/>
        </w:rPr>
      </w:pPr>
      <w:r w:rsidRPr="0056337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ternational Classification of Diseases 0-3 codes: C18.0–C18.9, C26.0 for colon cancer and C19.9/C20.9 for rectal cancer and </w:t>
      </w:r>
      <w:r w:rsidRPr="00563379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istology codes 8140-8147, 8210-8213, 8220-8221, 8260-8265, 8440, 8480-8481, 8490, 8510, 8560-8562 and 8570-8576).</w:t>
      </w:r>
      <w:r w:rsidR="008730E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730E1" w:rsidRPr="00D524CF">
        <w:rPr>
          <w:rFonts w:asciiTheme="majorBidi" w:hAnsiTheme="majorBidi" w:cstheme="majorBidi"/>
          <w:sz w:val="24"/>
          <w:szCs w:val="24"/>
          <w:shd w:val="clear" w:color="auto" w:fill="FFFFFF"/>
        </w:rPr>
        <w:t>Non-adenocarcinomas and cases diagnosed on autopsy or death certificates were excluded.</w:t>
      </w:r>
    </w:p>
    <w:sectPr w:rsidR="00753CF8" w:rsidRPr="00563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379"/>
    <w:rsid w:val="00563379"/>
    <w:rsid w:val="00753CF8"/>
    <w:rsid w:val="008730E1"/>
    <w:rsid w:val="0092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4DCB4"/>
  <w15:chartTrackingRefBased/>
  <w15:docId w15:val="{F3BFCD6E-EBCF-4EC0-B592-1A53FB609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Karlitz</dc:creator>
  <cp:keywords/>
  <dc:description/>
  <cp:lastModifiedBy>Abualkhair, Wesal H</cp:lastModifiedBy>
  <cp:revision>3</cp:revision>
  <dcterms:created xsi:type="dcterms:W3CDTF">2019-10-05T11:47:00Z</dcterms:created>
  <dcterms:modified xsi:type="dcterms:W3CDTF">2019-10-07T19:58:00Z</dcterms:modified>
</cp:coreProperties>
</file>